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D45" w:rsidRDefault="00452D45">
      <w:pPr>
        <w:spacing w:after="0"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</w:p>
    <w:p w:rsidR="00452D45" w:rsidRDefault="006F5287">
      <w:pPr>
        <w:spacing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S2: </w:t>
      </w:r>
      <w:bookmarkStart w:id="0" w:name="_GoBack"/>
      <w:bookmarkEnd w:id="0"/>
    </w:p>
    <w:tbl>
      <w:tblPr>
        <w:tblStyle w:val="a3"/>
        <w:tblW w:w="96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80"/>
        <w:gridCol w:w="3060"/>
        <w:gridCol w:w="1710"/>
        <w:gridCol w:w="2065"/>
      </w:tblGrid>
      <w:tr w:rsidR="00452D45">
        <w:trPr>
          <w:trHeight w:val="88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right="-6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lasmid nam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escription/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Bacterial host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train name and experimental use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MH94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apable of site-specific integration into chromosome of 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M. smegmatis </w:t>
            </w: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using th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in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gene of mycobacteriophage L5 and has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KanR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 (ref. 1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MH94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pty vector (ref. 1, 2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(pMH94); used in plating efficiency assay</w:t>
            </w:r>
          </w:p>
          <w:p w:rsidR="00452D45" w:rsidRDefault="00452D45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MH94_Buttersgp30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utters gene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3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cloned into the Xba1 site of pMH9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(gp30);  used in plating efficiency assay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MH94_Buttersgp31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cloned into the Xba1 site of pMH9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(gp31);  used in plating efficiency assay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MH94_Buttersgp30-31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utters gene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30 </w:t>
            </w:r>
            <w:r>
              <w:rPr>
                <w:rFonts w:ascii="Arial" w:eastAsia="Arial" w:hAnsi="Arial" w:cs="Arial"/>
                <w:sz w:val="24"/>
                <w:szCs w:val="24"/>
              </w:rPr>
              <w:t>and gene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cloned into the Xba1 site of pMH9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(gp30-31);  used in plating efficiency assay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N/A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utters lysogen with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deleted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(Butters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>);  used in plating efficiency assay</w:t>
            </w:r>
          </w:p>
        </w:tc>
      </w:tr>
      <w:tr w:rsidR="00452D45">
        <w:trPr>
          <w:trHeight w:val="6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XP5-CT TOPO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vitrogen V96006 (ref. 3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</w:tr>
      <w:tr w:rsidR="00452D45">
        <w:trPr>
          <w:trHeight w:val="8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ENTR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/D-TOPO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vitrogen K24002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</w:tr>
      <w:tr w:rsidR="00452D45">
        <w:trPr>
          <w:trHeight w:val="8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XP5/Kan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XP5-CT-TOPO with ampicillin gene removed and kanamycin gene added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</w:tr>
      <w:tr w:rsidR="00452D45">
        <w:trPr>
          <w:trHeight w:val="8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XP5/Buttersgp30His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pEXP5-CT-TOPO with 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24688-25896) with 3’- His ta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E. coli </w:t>
            </w:r>
            <w:r>
              <w:rPr>
                <w:rFonts w:ascii="Arial" w:eastAsia="Arial" w:hAnsi="Arial" w:cs="Arial"/>
                <w:sz w:val="24"/>
                <w:szCs w:val="24"/>
              </w:rPr>
              <w:t>BL21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; used in Co-IP experiments</w:t>
            </w:r>
          </w:p>
        </w:tc>
      </w:tr>
      <w:tr w:rsidR="00452D45">
        <w:trPr>
          <w:trHeight w:val="8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XP5/Kan/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uttersgp31FLAG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pEXP5/Kan with 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25892-26442) with 3’-FLAG ta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E. coli </w:t>
            </w:r>
            <w:r>
              <w:rPr>
                <w:rFonts w:ascii="Arial" w:eastAsia="Arial" w:hAnsi="Arial" w:cs="Arial"/>
                <w:sz w:val="24"/>
                <w:szCs w:val="24"/>
              </w:rPr>
              <w:t>BL21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; used in Co-IP experiments</w:t>
            </w:r>
          </w:p>
        </w:tc>
      </w:tr>
      <w:tr w:rsidR="00452D45">
        <w:trPr>
          <w:trHeight w:val="110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ref. 4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. smegmatis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; used in plating efficiency assays and imaging studies</w:t>
            </w:r>
          </w:p>
        </w:tc>
      </w:tr>
      <w:tr w:rsidR="00452D45">
        <w:trPr>
          <w:trHeight w:val="134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backbone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 plasmid-backbone containing Para/lac promoter controlling the expression of gene of interest (ref. 5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/A</w:t>
            </w:r>
          </w:p>
        </w:tc>
      </w:tr>
      <w:tr w:rsidR="00452D45">
        <w:trPr>
          <w:trHeight w:val="10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ColE1/gp21T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2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with the 3’-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etracystei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(TC) tag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21T); used in imaging studies</w:t>
            </w:r>
          </w:p>
        </w:tc>
      </w:tr>
      <w:tr w:rsidR="00452D45">
        <w:trPr>
          <w:trHeight w:val="8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gp31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1 </w:t>
            </w:r>
            <w:r>
              <w:rPr>
                <w:rFonts w:ascii="Arial" w:eastAsia="Arial" w:hAnsi="Arial" w:cs="Arial"/>
                <w:sz w:val="24"/>
                <w:szCs w:val="24"/>
              </w:rPr>
              <w:t>(without the TC tag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31); used in imaging studies</w:t>
            </w:r>
          </w:p>
        </w:tc>
      </w:tr>
      <w:tr w:rsidR="00452D45">
        <w:trPr>
          <w:trHeight w:val="10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gp31T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1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with the 3’- TC tag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31T); used in imaging studies</w:t>
            </w:r>
          </w:p>
        </w:tc>
      </w:tr>
      <w:tr w:rsidR="00452D45">
        <w:trPr>
          <w:trHeight w:val="106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gp30T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with the 3’- TC tag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30T); used in imaging studies</w:t>
            </w:r>
          </w:p>
        </w:tc>
      </w:tr>
      <w:tr w:rsidR="00452D45">
        <w:trPr>
          <w:trHeight w:val="128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gp31_30T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without the 3’- TC tag) and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0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with the 3’-TC tag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31_30T); used in imaging studies</w:t>
            </w:r>
          </w:p>
        </w:tc>
      </w:tr>
      <w:tr w:rsidR="00452D45">
        <w:trPr>
          <w:trHeight w:val="1280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lE1/gp31T_30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ColE1/backbone containing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with the 3’-TC tag and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without the 3’-TC tag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.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MG1655</w:t>
            </w:r>
          </w:p>
        </w:tc>
        <w:tc>
          <w:tcPr>
            <w:tcW w:w="2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G1655(gp31T_30); used in imaging studies</w:t>
            </w:r>
          </w:p>
        </w:tc>
      </w:tr>
    </w:tbl>
    <w:p w:rsidR="00452D45" w:rsidRDefault="006F5287">
      <w:pPr>
        <w:spacing w:after="0"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 </w:t>
      </w:r>
    </w:p>
    <w:sectPr w:rsidR="00452D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4DBC" w:rsidRDefault="00884DBC">
      <w:pPr>
        <w:spacing w:after="0" w:line="240" w:lineRule="auto"/>
        <w:ind w:left="0" w:hanging="2"/>
      </w:pPr>
      <w:r>
        <w:separator/>
      </w:r>
    </w:p>
  </w:endnote>
  <w:endnote w:type="continuationSeparator" w:id="0">
    <w:p w:rsidR="00884DBC" w:rsidRDefault="00884DBC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separate"/>
    </w:r>
    <w:r w:rsidR="00B2492E">
      <w:rPr>
        <w:noProof/>
      </w:rPr>
      <w:t>1</w: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4DBC" w:rsidRDefault="00884DBC">
      <w:pPr>
        <w:spacing w:after="0" w:line="240" w:lineRule="auto"/>
        <w:ind w:left="0" w:hanging="2"/>
      </w:pPr>
      <w:r>
        <w:separator/>
      </w:r>
    </w:p>
  </w:footnote>
  <w:footnote w:type="continuationSeparator" w:id="0">
    <w:p w:rsidR="00884DBC" w:rsidRDefault="00884DBC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67DF4"/>
    <w:multiLevelType w:val="multilevel"/>
    <w:tmpl w:val="95D6B2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5C6D0582"/>
    <w:multiLevelType w:val="multilevel"/>
    <w:tmpl w:val="156C51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77B24BD0"/>
    <w:multiLevelType w:val="multilevel"/>
    <w:tmpl w:val="76D8A3CE"/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45"/>
    <w:rsid w:val="00016F13"/>
    <w:rsid w:val="001C53AE"/>
    <w:rsid w:val="002046AF"/>
    <w:rsid w:val="00287DBD"/>
    <w:rsid w:val="003D366B"/>
    <w:rsid w:val="003D6560"/>
    <w:rsid w:val="004066B5"/>
    <w:rsid w:val="00452D45"/>
    <w:rsid w:val="004C31BE"/>
    <w:rsid w:val="005331EA"/>
    <w:rsid w:val="00632173"/>
    <w:rsid w:val="006F5287"/>
    <w:rsid w:val="00884DBC"/>
    <w:rsid w:val="008979AE"/>
    <w:rsid w:val="008D6268"/>
    <w:rsid w:val="009E657C"/>
    <w:rsid w:val="00AC63AC"/>
    <w:rsid w:val="00B2468F"/>
    <w:rsid w:val="00B2492E"/>
    <w:rsid w:val="00B7643D"/>
    <w:rsid w:val="00C0052F"/>
    <w:rsid w:val="00CC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251BA6-C211-4118-B568-03BCA157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</w:pBd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paragraph" w:styleId="Header">
    <w:name w:val="header"/>
    <w:basedOn w:val="Normal"/>
    <w:qFormat/>
    <w:pPr>
      <w:spacing w:after="0" w:line="240" w:lineRule="auto"/>
    </w:pPr>
  </w:style>
  <w:style w:type="character" w:customStyle="1" w:styleId="HeaderChar">
    <w:name w:val="Head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  <w:pPr>
      <w:spacing w:after="0" w:line="240" w:lineRule="auto"/>
    </w:pPr>
  </w:style>
  <w:style w:type="character" w:customStyle="1" w:styleId="FooterChar">
    <w:name w:val="Foot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styleId="PageNumber">
    <w:name w:val="pag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rPr>
      <w:rFonts w:ascii="Times New Roman" w:eastAsia="Calibri" w:hAnsi="Times New Roman" w:cs="Times New Roman"/>
      <w:color w:val="000000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Normal0">
    <w:name w:val="Normal0"/>
    <w:qFormat/>
    <w:rsid w:val="004066B5"/>
    <w:pPr>
      <w:pBdr>
        <w:top w:val="nil"/>
        <w:left w:val="nil"/>
        <w:bottom w:val="nil"/>
        <w:right w:val="nil"/>
        <w:between w:val="nil"/>
      </w:pBdr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Fzr2sPa9XEHn9zHzq3f5I5Esaw==">AMUW2mVRukUgsJ8ndvqnyQjDnA0NoxEGa1GDcsQZNcvYWk15Ay0cPsT27zTwy8nOkN6wvWCKm8gsCc2tvS57KP5veLmJT1fSLn7pOH8mNUEW01CgD6YZg4JBJxm1EvX3uBIRMUTz3OVX++Th/4UryjdvZ/eT3P0qSnOcr6PaorUh5lliSiOAb9YAxDVVZnEHHN+ZblDlW9AOLF+ndF/75hZ320hKW0eKqZ7jgkptVdXjTOXf4bynYgtd8ANQ56iIFxDsR9gPNUsJjF4+sIR1TmXSZmHdgFtT5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ssie Ware</cp:lastModifiedBy>
  <cp:revision>4</cp:revision>
  <dcterms:created xsi:type="dcterms:W3CDTF">2020-06-27T01:10:00Z</dcterms:created>
  <dcterms:modified xsi:type="dcterms:W3CDTF">2020-06-27T01:23:00Z</dcterms:modified>
</cp:coreProperties>
</file>